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9BE6D" w14:textId="45D0C6BD" w:rsidR="00BB07D7" w:rsidRDefault="00AE32FB" w:rsidP="2278FD3B">
      <w:pPr>
        <w:pStyle w:val="Paper-Title"/>
        <w:widowControl/>
        <w:spacing w:after="0"/>
        <w:rPr>
          <w:rFonts w:ascii="Arial" w:eastAsia="Calibri" w:hAnsi="Arial" w:cs="Arial"/>
          <w:spacing w:val="-4"/>
          <w:sz w:val="28"/>
          <w:szCs w:val="28"/>
        </w:rPr>
      </w:pPr>
      <w:r>
        <w:rPr>
          <w:rFonts w:ascii="Arial" w:eastAsia="Calibri" w:hAnsi="Arial" w:cs="Arial"/>
          <w:spacing w:val="-4"/>
          <w:sz w:val="28"/>
          <w:szCs w:val="28"/>
        </w:rPr>
        <w:t>Additional file 1</w:t>
      </w:r>
      <w:r w:rsidR="00BB07D7">
        <w:rPr>
          <w:rFonts w:ascii="Arial" w:eastAsia="Calibri" w:hAnsi="Arial" w:cs="Arial"/>
          <w:spacing w:val="-4"/>
          <w:sz w:val="28"/>
          <w:szCs w:val="28"/>
        </w:rPr>
        <w:t xml:space="preserve"> Material</w:t>
      </w:r>
    </w:p>
    <w:p w14:paraId="5F4577CF" w14:textId="77777777" w:rsidR="00BB07D7" w:rsidRDefault="00BB07D7" w:rsidP="2278FD3B">
      <w:pPr>
        <w:pStyle w:val="Paper-Title"/>
        <w:widowControl/>
        <w:spacing w:after="0"/>
        <w:rPr>
          <w:rFonts w:ascii="Arial" w:eastAsia="Calibri" w:hAnsi="Arial" w:cs="Arial"/>
          <w:spacing w:val="-4"/>
          <w:sz w:val="28"/>
          <w:szCs w:val="28"/>
        </w:rPr>
      </w:pPr>
    </w:p>
    <w:p w14:paraId="600FDA2D" w14:textId="77777777" w:rsidR="00BB07D7" w:rsidRDefault="00BB07D7" w:rsidP="2278FD3B">
      <w:pPr>
        <w:pStyle w:val="Paper-Title"/>
        <w:widowControl/>
        <w:spacing w:after="0"/>
        <w:rPr>
          <w:rFonts w:ascii="Arial" w:eastAsia="Calibri" w:hAnsi="Arial" w:cs="Arial"/>
          <w:spacing w:val="-4"/>
          <w:sz w:val="28"/>
          <w:szCs w:val="28"/>
        </w:rPr>
      </w:pPr>
    </w:p>
    <w:p w14:paraId="68A170A3" w14:textId="77777777" w:rsidR="004B2BA5" w:rsidRPr="007E2131" w:rsidRDefault="004B2BA5" w:rsidP="004B2BA5">
      <w:pPr>
        <w:pStyle w:val="Author"/>
        <w:spacing w:line="480" w:lineRule="auto"/>
        <w:rPr>
          <w:rFonts w:ascii="Arial" w:hAnsi="Arial" w:cs="Arial"/>
          <w:vertAlign w:val="superscript"/>
        </w:rPr>
      </w:pPr>
      <w:r w:rsidRPr="10737A01">
        <w:rPr>
          <w:rFonts w:ascii="Arial" w:hAnsi="Arial" w:cs="Arial"/>
        </w:rPr>
        <w:t>Michael Sandmann</w:t>
      </w:r>
      <w:r w:rsidRPr="10737A01">
        <w:rPr>
          <w:rFonts w:ascii="Arial" w:hAnsi="Arial" w:cs="Arial"/>
          <w:i/>
          <w:iCs/>
          <w:vertAlign w:val="superscript"/>
          <w:lang w:val="en-US"/>
        </w:rPr>
        <w:t>1</w:t>
      </w:r>
      <w:r w:rsidRPr="10737A01">
        <w:rPr>
          <w:rFonts w:ascii="Arial" w:hAnsi="Arial" w:cs="Arial"/>
        </w:rPr>
        <w:t>, Marvin Münzberg</w:t>
      </w:r>
      <w:r w:rsidRPr="10737A01">
        <w:rPr>
          <w:rFonts w:ascii="Arial" w:hAnsi="Arial" w:cs="Arial"/>
          <w:vertAlign w:val="superscript"/>
        </w:rPr>
        <w:t>2</w:t>
      </w:r>
      <w:r w:rsidRPr="10737A01">
        <w:rPr>
          <w:rFonts w:ascii="Arial" w:hAnsi="Arial" w:cs="Arial"/>
        </w:rPr>
        <w:t>, Lena Bressel</w:t>
      </w:r>
      <w:r w:rsidRPr="10737A01">
        <w:rPr>
          <w:rFonts w:ascii="Arial" w:hAnsi="Arial" w:cs="Arial"/>
          <w:vertAlign w:val="superscript"/>
        </w:rPr>
        <w:t>2</w:t>
      </w:r>
      <w:r w:rsidRPr="10737A01">
        <w:rPr>
          <w:rFonts w:ascii="Arial" w:hAnsi="Arial" w:cs="Arial"/>
        </w:rPr>
        <w:t>, Oliver Reich², and Roland Hass</w:t>
      </w:r>
      <w:r w:rsidRPr="10737A01">
        <w:rPr>
          <w:rFonts w:ascii="Arial" w:hAnsi="Arial" w:cs="Arial"/>
          <w:vertAlign w:val="superscript"/>
        </w:rPr>
        <w:t>2,3</w:t>
      </w:r>
    </w:p>
    <w:p w14:paraId="146B0C90" w14:textId="77777777" w:rsidR="004B2BA5" w:rsidRPr="007E2131" w:rsidRDefault="004B2BA5" w:rsidP="004B2BA5">
      <w:pPr>
        <w:pStyle w:val="Author"/>
        <w:spacing w:line="480" w:lineRule="auto"/>
        <w:rPr>
          <w:rFonts w:ascii="Arial" w:hAnsi="Arial" w:cs="Arial"/>
          <w:color w:val="4F81BD"/>
          <w:szCs w:val="22"/>
        </w:rPr>
      </w:pPr>
    </w:p>
    <w:p w14:paraId="69CDA0A4" w14:textId="77777777" w:rsidR="004B2BA5" w:rsidRPr="007E2131" w:rsidRDefault="004B2BA5" w:rsidP="004B2BA5">
      <w:pPr>
        <w:pStyle w:val="Affiliations"/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7E2131">
        <w:rPr>
          <w:rFonts w:ascii="Arial" w:hAnsi="Arial" w:cs="Arial"/>
          <w:iCs/>
          <w:sz w:val="22"/>
          <w:szCs w:val="22"/>
          <w:vertAlign w:val="superscript"/>
        </w:rPr>
        <w:t>1</w:t>
      </w:r>
      <w:r w:rsidRPr="007E2131">
        <w:rPr>
          <w:rFonts w:ascii="Arial" w:hAnsi="Arial" w:cs="Arial"/>
          <w:sz w:val="22"/>
          <w:szCs w:val="22"/>
          <w:vertAlign w:val="superscript"/>
        </w:rPr>
        <w:t>#</w:t>
      </w:r>
      <w:r w:rsidRPr="007E2131">
        <w:rPr>
          <w:rFonts w:ascii="Arial" w:hAnsi="Arial" w:cs="Arial"/>
          <w:iCs/>
          <w:sz w:val="22"/>
          <w:szCs w:val="22"/>
        </w:rPr>
        <w:t>University of Applied Sciences Neubrandenburg, Brodaer Straße 2, D-17033 Neubrandenburg, Germany</w:t>
      </w:r>
    </w:p>
    <w:p w14:paraId="1098937D" w14:textId="77777777" w:rsidR="004B2BA5" w:rsidRPr="007E2131" w:rsidRDefault="004B2BA5" w:rsidP="004B2BA5">
      <w:pPr>
        <w:pStyle w:val="Affiliations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10737A01">
        <w:rPr>
          <w:rFonts w:ascii="Arial" w:hAnsi="Arial" w:cs="Arial"/>
          <w:sz w:val="22"/>
          <w:szCs w:val="22"/>
          <w:vertAlign w:val="superscript"/>
        </w:rPr>
        <w:t>2</w:t>
      </w:r>
      <w:r w:rsidRPr="10737A01">
        <w:rPr>
          <w:rFonts w:ascii="Arial" w:hAnsi="Arial" w:cs="Arial"/>
          <w:sz w:val="22"/>
          <w:szCs w:val="22"/>
        </w:rPr>
        <w:t>University of Potsdam, Institute of Chemistry, Physical Chemistry – innoFSPEC Potsdam, Am Mühlenberg 3, D-14476 Potsdam, Germany</w:t>
      </w:r>
    </w:p>
    <w:p w14:paraId="485EE911" w14:textId="77777777" w:rsidR="004B2BA5" w:rsidRPr="0028483F" w:rsidRDefault="004B2BA5" w:rsidP="004B2BA5">
      <w:pPr>
        <w:pStyle w:val="Affiliations"/>
        <w:spacing w:line="480" w:lineRule="auto"/>
        <w:jc w:val="both"/>
        <w:rPr>
          <w:rFonts w:ascii="Arial" w:hAnsi="Arial" w:cs="Arial"/>
          <w:sz w:val="22"/>
          <w:szCs w:val="22"/>
          <w:lang w:val="de-DE"/>
        </w:rPr>
      </w:pPr>
      <w:r w:rsidRPr="0028483F">
        <w:rPr>
          <w:rFonts w:ascii="Arial" w:hAnsi="Arial" w:cs="Arial"/>
          <w:sz w:val="22"/>
          <w:szCs w:val="22"/>
          <w:vertAlign w:val="superscript"/>
          <w:lang w:val="de-DE"/>
        </w:rPr>
        <w:t>3</w:t>
      </w:r>
      <w:r w:rsidRPr="0028483F">
        <w:rPr>
          <w:rFonts w:ascii="Arial" w:hAnsi="Arial" w:cs="Arial"/>
          <w:sz w:val="22"/>
          <w:szCs w:val="22"/>
          <w:lang w:val="de-DE"/>
        </w:rPr>
        <w:t>PDW Analytics GmbH, Geiselbergstr. 4, 14476 Potsdam, Germany</w:t>
      </w:r>
    </w:p>
    <w:p w14:paraId="52B15CE0" w14:textId="7C8D6016" w:rsidR="00B90E96" w:rsidRPr="004B2BA5" w:rsidRDefault="00B90E96" w:rsidP="002E6F52">
      <w:pPr>
        <w:rPr>
          <w:rFonts w:ascii="Arial" w:hAnsi="Arial" w:cs="Arial"/>
          <w:sz w:val="22"/>
          <w:szCs w:val="22"/>
          <w:lang w:val="de-DE"/>
        </w:rPr>
      </w:pPr>
    </w:p>
    <w:p w14:paraId="56AC39E8" w14:textId="0B1AEE93" w:rsidR="00C31819" w:rsidRPr="004C2611" w:rsidRDefault="009D79AC" w:rsidP="002E6F52">
      <w:pPr>
        <w:rPr>
          <w:rFonts w:ascii="Arial" w:hAnsi="Arial" w:cs="Arial"/>
          <w:sz w:val="22"/>
          <w:szCs w:val="22"/>
        </w:rPr>
      </w:pPr>
      <w:r w:rsidRPr="004C2611">
        <w:rPr>
          <w:rFonts w:ascii="Arial" w:hAnsi="Arial" w:cs="Arial"/>
          <w:sz w:val="24"/>
          <w:szCs w:val="24"/>
          <w:vertAlign w:val="superscript"/>
        </w:rPr>
        <w:t>#</w:t>
      </w:r>
      <w:r w:rsidR="00C31819" w:rsidRPr="004C2611">
        <w:rPr>
          <w:rFonts w:ascii="Arial" w:hAnsi="Arial" w:cs="Arial"/>
          <w:sz w:val="24"/>
          <w:szCs w:val="24"/>
        </w:rPr>
        <w:t>sandmann@hs-nb.de</w:t>
      </w:r>
    </w:p>
    <w:p w14:paraId="59C548E6" w14:textId="51FC8F03" w:rsidR="00B90E96" w:rsidRPr="004C2611" w:rsidRDefault="00B90E96" w:rsidP="00B90E96">
      <w:pPr>
        <w:pStyle w:val="Heading1"/>
        <w:numPr>
          <w:ilvl w:val="0"/>
          <w:numId w:val="0"/>
        </w:numPr>
        <w:ind w:left="567"/>
        <w:jc w:val="both"/>
        <w:rPr>
          <w:rFonts w:ascii="Arial" w:hAnsi="Arial" w:cs="Arial"/>
          <w:sz w:val="22"/>
          <w:szCs w:val="22"/>
        </w:rPr>
      </w:pPr>
    </w:p>
    <w:p w14:paraId="2176B2CF" w14:textId="77777777" w:rsidR="00802277" w:rsidRPr="004C2611" w:rsidRDefault="00802277" w:rsidP="004513F7">
      <w:pPr>
        <w:spacing w:line="360" w:lineRule="auto"/>
        <w:jc w:val="left"/>
        <w:rPr>
          <w:rFonts w:ascii="Arial" w:hAnsi="Arial" w:cs="Arial"/>
          <w:sz w:val="22"/>
          <w:szCs w:val="22"/>
        </w:rPr>
      </w:pPr>
    </w:p>
    <w:p w14:paraId="32058A11" w14:textId="233F2B9A" w:rsidR="009C2754" w:rsidRPr="004C2611" w:rsidRDefault="06B24437" w:rsidP="004513F7">
      <w:pPr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6B24437">
        <w:rPr>
          <w:rFonts w:ascii="Arial" w:hAnsi="Arial" w:cs="Arial"/>
          <w:sz w:val="22"/>
          <w:szCs w:val="22"/>
        </w:rPr>
        <w:t xml:space="preserve"> </w:t>
      </w:r>
      <w:r w:rsidR="6985CC44">
        <w:rPr>
          <w:noProof/>
          <w:lang w:eastAsia="en-US"/>
        </w:rPr>
        <w:drawing>
          <wp:inline distT="0" distB="0" distL="0" distR="0" wp14:anchorId="14E85387" wp14:editId="06B24437">
            <wp:extent cx="5760720" cy="282892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C7F4D" w14:textId="51BEAE02" w:rsidR="00F32BD5" w:rsidRPr="00965944" w:rsidRDefault="06B24437" w:rsidP="002E6F52">
      <w:pPr>
        <w:spacing w:line="276" w:lineRule="auto"/>
        <w:rPr>
          <w:rFonts w:ascii="Arial" w:hAnsi="Arial" w:cs="Arial"/>
        </w:rPr>
      </w:pPr>
      <w:r w:rsidRPr="06B24437">
        <w:rPr>
          <w:rFonts w:ascii="Arial" w:hAnsi="Arial" w:cs="Arial"/>
          <w:b/>
          <w:bCs/>
        </w:rPr>
        <w:t>Figure S1: Growth rate (GR</w:t>
      </w:r>
      <w:r w:rsidRPr="06B24437">
        <w:rPr>
          <w:rFonts w:ascii="Arial" w:hAnsi="Arial" w:cs="Arial"/>
          <w:b/>
          <w:bCs/>
          <w:vertAlign w:val="subscript"/>
        </w:rPr>
        <w:t>PDW,in-line</w:t>
      </w:r>
      <w:r w:rsidRPr="06B24437">
        <w:rPr>
          <w:rFonts w:ascii="Arial" w:hAnsi="Arial" w:cs="Arial"/>
          <w:b/>
          <w:bCs/>
        </w:rPr>
        <w:t>) of the algal cells based on µ</w:t>
      </w:r>
      <w:r w:rsidRPr="06B24437">
        <w:rPr>
          <w:rFonts w:ascii="Arial" w:hAnsi="Arial" w:cs="Arial"/>
          <w:b/>
          <w:bCs/>
          <w:vertAlign w:val="subscript"/>
        </w:rPr>
        <w:t>s</w:t>
      </w:r>
      <w:r w:rsidRPr="06B24437">
        <w:rPr>
          <w:rFonts w:ascii="Arial" w:hAnsi="Arial" w:cs="Arial"/>
          <w:b/>
          <w:bCs/>
        </w:rPr>
        <w:t xml:space="preserve">’. </w:t>
      </w:r>
      <w:r w:rsidRPr="06B24437">
        <w:rPr>
          <w:rFonts w:ascii="Arial" w:hAnsi="Arial" w:cs="Arial"/>
        </w:rPr>
        <w:t>Growth rate is based on the slope within the time increments (</w:t>
      </w:r>
      <w:r w:rsidRPr="06B24437">
        <w:rPr>
          <w:rFonts w:ascii="Arial" w:hAnsi="Arial" w:cs="Arial"/>
          <w:i/>
          <w:iCs/>
        </w:rPr>
        <w:t>µ</w:t>
      </w:r>
      <w:r w:rsidRPr="06B24437">
        <w:rPr>
          <w:rFonts w:ascii="Arial" w:hAnsi="Arial" w:cs="Arial"/>
          <w:vertAlign w:val="subscript"/>
        </w:rPr>
        <w:t>s</w:t>
      </w:r>
      <w:r w:rsidRPr="06B24437">
        <w:rPr>
          <w:rFonts w:ascii="Arial" w:hAnsi="Arial" w:cs="Arial"/>
        </w:rPr>
        <w:t xml:space="preserve">’ / time). Original data from </w:t>
      </w:r>
      <w:r w:rsidRPr="06B24437">
        <w:rPr>
          <w:rFonts w:ascii="Arial" w:hAnsi="Arial" w:cs="Arial"/>
          <w:i/>
          <w:iCs/>
        </w:rPr>
        <w:t>µ</w:t>
      </w:r>
      <w:r w:rsidRPr="06B24437">
        <w:rPr>
          <w:rFonts w:ascii="Arial" w:hAnsi="Arial" w:cs="Arial"/>
          <w:vertAlign w:val="subscript"/>
        </w:rPr>
        <w:t>s</w:t>
      </w:r>
      <w:r w:rsidRPr="06B24437">
        <w:rPr>
          <w:rFonts w:ascii="Arial" w:hAnsi="Arial" w:cs="Arial"/>
        </w:rPr>
        <w:t xml:space="preserve">’ was smoothed before analysis with a simple moving average based on 31 data points. Plotting of growth rate is done with simple moving average based on 11 data points. </w:t>
      </w:r>
      <w:r w:rsidRPr="06B24437">
        <w:rPr>
          <w:rFonts w:ascii="Arial" w:hAnsi="Arial" w:cs="Arial"/>
          <w:i/>
          <w:iCs/>
        </w:rPr>
        <w:t>µ</w:t>
      </w:r>
      <w:r w:rsidRPr="06B24437">
        <w:rPr>
          <w:rFonts w:ascii="Arial" w:hAnsi="Arial" w:cs="Arial"/>
          <w:vertAlign w:val="subscript"/>
        </w:rPr>
        <w:t>s</w:t>
      </w:r>
      <w:r w:rsidRPr="06B24437">
        <w:rPr>
          <w:rFonts w:ascii="Arial" w:hAnsi="Arial" w:cs="Arial"/>
        </w:rPr>
        <w:t xml:space="preserve">’ is plotted as unsmoothed data as given in figure 2 A. </w:t>
      </w:r>
    </w:p>
    <w:p w14:paraId="3B4AFA09" w14:textId="1E5E7F9F" w:rsidR="00F32BD5" w:rsidRDefault="00F32BD5" w:rsidP="002E6F52">
      <w:pPr>
        <w:spacing w:line="276" w:lineRule="auto"/>
        <w:rPr>
          <w:rFonts w:ascii="Arial" w:hAnsi="Arial" w:cs="Arial"/>
          <w:sz w:val="22"/>
          <w:szCs w:val="22"/>
        </w:rPr>
      </w:pPr>
    </w:p>
    <w:p w14:paraId="2A52B0FC" w14:textId="415C6C31" w:rsidR="00524BB4" w:rsidRDefault="00524BB4" w:rsidP="002E6F52">
      <w:pPr>
        <w:spacing w:line="276" w:lineRule="auto"/>
        <w:rPr>
          <w:rFonts w:ascii="Arial" w:hAnsi="Arial" w:cs="Arial"/>
          <w:sz w:val="22"/>
          <w:szCs w:val="22"/>
        </w:rPr>
      </w:pPr>
    </w:p>
    <w:p w14:paraId="11AF79EE" w14:textId="4906E710" w:rsidR="00524BB4" w:rsidRDefault="00524BB4" w:rsidP="00524BB4">
      <w:pPr>
        <w:spacing w:line="276" w:lineRule="auto"/>
        <w:jc w:val="center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6751E10E" wp14:editId="710B37E9">
            <wp:extent cx="4143941" cy="2818355"/>
            <wp:effectExtent l="0" t="0" r="9525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020" cy="2819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CF4D0" w14:textId="12484489" w:rsidR="00524BB4" w:rsidRPr="007E2131" w:rsidRDefault="00524BB4" w:rsidP="00524BB4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7314FD6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Pr="07314FD6">
        <w:rPr>
          <w:rFonts w:ascii="Arial" w:hAnsi="Arial" w:cs="Arial"/>
          <w:b/>
          <w:bCs/>
          <w:sz w:val="22"/>
          <w:szCs w:val="22"/>
        </w:rPr>
        <w:t xml:space="preserve">: Correlation </w:t>
      </w:r>
      <w:r>
        <w:rPr>
          <w:rFonts w:ascii="Arial" w:hAnsi="Arial" w:cs="Arial"/>
          <w:b/>
          <w:bCs/>
          <w:sz w:val="22"/>
          <w:szCs w:val="22"/>
        </w:rPr>
        <w:t xml:space="preserve">of both </w:t>
      </w:r>
      <w:r w:rsidRPr="07314FD6">
        <w:rPr>
          <w:rFonts w:ascii="Arial" w:hAnsi="Arial" w:cs="Arial"/>
          <w:b/>
          <w:bCs/>
          <w:sz w:val="22"/>
          <w:szCs w:val="22"/>
        </w:rPr>
        <w:t xml:space="preserve">reference analyses. </w:t>
      </w:r>
    </w:p>
    <w:p w14:paraId="28DB2F13" w14:textId="77777777" w:rsidR="00524BB4" w:rsidRPr="00524BB4" w:rsidRDefault="00524BB4" w:rsidP="00524BB4">
      <w:pPr>
        <w:spacing w:line="276" w:lineRule="auto"/>
        <w:jc w:val="left"/>
        <w:rPr>
          <w:rFonts w:ascii="Arial" w:hAnsi="Arial" w:cs="Arial"/>
          <w:sz w:val="22"/>
          <w:szCs w:val="22"/>
          <w:lang w:val="en-GB"/>
        </w:rPr>
      </w:pPr>
    </w:p>
    <w:sectPr w:rsidR="00524BB4" w:rsidRPr="00524BB4" w:rsidSect="00AE32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F93485" w14:textId="77777777" w:rsidR="00F84BA8" w:rsidRDefault="00F84BA8" w:rsidP="009A712C">
      <w:pPr>
        <w:spacing w:after="0"/>
      </w:pPr>
      <w:r>
        <w:separator/>
      </w:r>
    </w:p>
  </w:endnote>
  <w:endnote w:type="continuationSeparator" w:id="0">
    <w:p w14:paraId="226F3D9C" w14:textId="77777777" w:rsidR="00F84BA8" w:rsidRDefault="00F84BA8" w:rsidP="009A71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61AFF" w14:textId="77777777" w:rsidR="00F84BA8" w:rsidRDefault="00F84BA8" w:rsidP="009A712C">
      <w:pPr>
        <w:spacing w:after="0"/>
      </w:pPr>
      <w:r>
        <w:separator/>
      </w:r>
    </w:p>
  </w:footnote>
  <w:footnote w:type="continuationSeparator" w:id="0">
    <w:p w14:paraId="205AE926" w14:textId="77777777" w:rsidR="00F84BA8" w:rsidRDefault="00F84BA8" w:rsidP="009A712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46795"/>
    <w:multiLevelType w:val="multilevel"/>
    <w:tmpl w:val="230E1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D06D20"/>
    <w:multiLevelType w:val="multilevel"/>
    <w:tmpl w:val="8B968ED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Calibri" w:hAnsi="Calibri" w:hint="default"/>
        <w:b/>
        <w:i w:val="0"/>
        <w:sz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2"/>
        <w:szCs w:val="22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7033B77"/>
    <w:multiLevelType w:val="hybridMultilevel"/>
    <w:tmpl w:val="F20C759C"/>
    <w:lvl w:ilvl="0" w:tplc="6A3E3ED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856BC5"/>
    <w:multiLevelType w:val="singleLevel"/>
    <w:tmpl w:val="4B962324"/>
    <w:lvl w:ilvl="0">
      <w:start w:val="1"/>
      <w:numFmt w:val="decimal"/>
      <w:lvlText w:val="[%1]"/>
      <w:legacy w:legacy="1" w:legacySpace="0" w:legacyIndent="360"/>
      <w:lvlJc w:val="left"/>
      <w:pPr>
        <w:ind w:left="360" w:hanging="360"/>
      </w:pPr>
      <w:rPr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F96"/>
    <w:rsid w:val="000119DE"/>
    <w:rsid w:val="0001707B"/>
    <w:rsid w:val="00022759"/>
    <w:rsid w:val="00030F0D"/>
    <w:rsid w:val="00032D5A"/>
    <w:rsid w:val="000432DD"/>
    <w:rsid w:val="0005270E"/>
    <w:rsid w:val="00055DF1"/>
    <w:rsid w:val="0006712E"/>
    <w:rsid w:val="00072257"/>
    <w:rsid w:val="00075258"/>
    <w:rsid w:val="00075441"/>
    <w:rsid w:val="00077583"/>
    <w:rsid w:val="000905D2"/>
    <w:rsid w:val="0009608C"/>
    <w:rsid w:val="000B5CD6"/>
    <w:rsid w:val="000B5DD6"/>
    <w:rsid w:val="000B721B"/>
    <w:rsid w:val="000C0CDE"/>
    <w:rsid w:val="000C2D8F"/>
    <w:rsid w:val="000C565F"/>
    <w:rsid w:val="000D02F3"/>
    <w:rsid w:val="000E071D"/>
    <w:rsid w:val="000E1575"/>
    <w:rsid w:val="000E493B"/>
    <w:rsid w:val="000E4D3C"/>
    <w:rsid w:val="000F1A73"/>
    <w:rsid w:val="000F1D7D"/>
    <w:rsid w:val="000F484D"/>
    <w:rsid w:val="000F50BB"/>
    <w:rsid w:val="001001F0"/>
    <w:rsid w:val="00100A58"/>
    <w:rsid w:val="001125C0"/>
    <w:rsid w:val="001210D3"/>
    <w:rsid w:val="00123726"/>
    <w:rsid w:val="00132635"/>
    <w:rsid w:val="001443D2"/>
    <w:rsid w:val="001450F3"/>
    <w:rsid w:val="00145641"/>
    <w:rsid w:val="00150D0A"/>
    <w:rsid w:val="00152E3F"/>
    <w:rsid w:val="00166B04"/>
    <w:rsid w:val="00182F40"/>
    <w:rsid w:val="001839F9"/>
    <w:rsid w:val="00191653"/>
    <w:rsid w:val="001B483B"/>
    <w:rsid w:val="001B51EC"/>
    <w:rsid w:val="001C5B4D"/>
    <w:rsid w:val="001D04D8"/>
    <w:rsid w:val="001D2EA2"/>
    <w:rsid w:val="001E2890"/>
    <w:rsid w:val="001E3A85"/>
    <w:rsid w:val="001E4330"/>
    <w:rsid w:val="001F6CA1"/>
    <w:rsid w:val="00203D59"/>
    <w:rsid w:val="00206060"/>
    <w:rsid w:val="00217852"/>
    <w:rsid w:val="00223F40"/>
    <w:rsid w:val="00225B77"/>
    <w:rsid w:val="00226F5F"/>
    <w:rsid w:val="0023346E"/>
    <w:rsid w:val="002345CF"/>
    <w:rsid w:val="00235FFD"/>
    <w:rsid w:val="00265139"/>
    <w:rsid w:val="00271CAC"/>
    <w:rsid w:val="00272939"/>
    <w:rsid w:val="00276408"/>
    <w:rsid w:val="00276F72"/>
    <w:rsid w:val="002B0B12"/>
    <w:rsid w:val="002B5265"/>
    <w:rsid w:val="002B695C"/>
    <w:rsid w:val="002C38D3"/>
    <w:rsid w:val="002D14A8"/>
    <w:rsid w:val="002D50D6"/>
    <w:rsid w:val="002D5D00"/>
    <w:rsid w:val="002D6A7A"/>
    <w:rsid w:val="002E0A06"/>
    <w:rsid w:val="002E6F52"/>
    <w:rsid w:val="002F3108"/>
    <w:rsid w:val="002F78D0"/>
    <w:rsid w:val="00312972"/>
    <w:rsid w:val="0031332D"/>
    <w:rsid w:val="00313B0E"/>
    <w:rsid w:val="003208DC"/>
    <w:rsid w:val="00322C11"/>
    <w:rsid w:val="003241CD"/>
    <w:rsid w:val="00324289"/>
    <w:rsid w:val="00325A29"/>
    <w:rsid w:val="00325BF7"/>
    <w:rsid w:val="00327E54"/>
    <w:rsid w:val="00332564"/>
    <w:rsid w:val="00336A59"/>
    <w:rsid w:val="003410B2"/>
    <w:rsid w:val="00345B92"/>
    <w:rsid w:val="003558AB"/>
    <w:rsid w:val="00356EFB"/>
    <w:rsid w:val="0036092A"/>
    <w:rsid w:val="0036338F"/>
    <w:rsid w:val="00364FD2"/>
    <w:rsid w:val="00366F43"/>
    <w:rsid w:val="00370897"/>
    <w:rsid w:val="003708C9"/>
    <w:rsid w:val="00370A0E"/>
    <w:rsid w:val="00375BA0"/>
    <w:rsid w:val="0038048C"/>
    <w:rsid w:val="00381132"/>
    <w:rsid w:val="00383D69"/>
    <w:rsid w:val="003878C1"/>
    <w:rsid w:val="00397B8D"/>
    <w:rsid w:val="003A3D65"/>
    <w:rsid w:val="003A4409"/>
    <w:rsid w:val="003B216C"/>
    <w:rsid w:val="003C16F0"/>
    <w:rsid w:val="003C3876"/>
    <w:rsid w:val="003D34BC"/>
    <w:rsid w:val="003D4D73"/>
    <w:rsid w:val="003D7E38"/>
    <w:rsid w:val="003E3A64"/>
    <w:rsid w:val="003E3D93"/>
    <w:rsid w:val="003E59C4"/>
    <w:rsid w:val="003E7D62"/>
    <w:rsid w:val="003F08D6"/>
    <w:rsid w:val="003F0E87"/>
    <w:rsid w:val="003F16EF"/>
    <w:rsid w:val="00401C4C"/>
    <w:rsid w:val="00402404"/>
    <w:rsid w:val="004035E1"/>
    <w:rsid w:val="00406822"/>
    <w:rsid w:val="00407E3B"/>
    <w:rsid w:val="00412BA0"/>
    <w:rsid w:val="0041305F"/>
    <w:rsid w:val="00415C14"/>
    <w:rsid w:val="00416428"/>
    <w:rsid w:val="004218D2"/>
    <w:rsid w:val="004252B6"/>
    <w:rsid w:val="004513F7"/>
    <w:rsid w:val="00455932"/>
    <w:rsid w:val="004737E2"/>
    <w:rsid w:val="00477952"/>
    <w:rsid w:val="0048540B"/>
    <w:rsid w:val="004909B0"/>
    <w:rsid w:val="004A06A0"/>
    <w:rsid w:val="004B1E95"/>
    <w:rsid w:val="004B2BA5"/>
    <w:rsid w:val="004B3867"/>
    <w:rsid w:val="004C2611"/>
    <w:rsid w:val="004D0653"/>
    <w:rsid w:val="004D55CB"/>
    <w:rsid w:val="004E6C5B"/>
    <w:rsid w:val="004E7D96"/>
    <w:rsid w:val="004F539B"/>
    <w:rsid w:val="004F5A50"/>
    <w:rsid w:val="00501BE2"/>
    <w:rsid w:val="00507391"/>
    <w:rsid w:val="00514A92"/>
    <w:rsid w:val="00522CE8"/>
    <w:rsid w:val="00524BB4"/>
    <w:rsid w:val="00532DFD"/>
    <w:rsid w:val="00532F37"/>
    <w:rsid w:val="00542055"/>
    <w:rsid w:val="005516A9"/>
    <w:rsid w:val="00554C4E"/>
    <w:rsid w:val="00555A0D"/>
    <w:rsid w:val="0055701F"/>
    <w:rsid w:val="00561875"/>
    <w:rsid w:val="005642C2"/>
    <w:rsid w:val="00576958"/>
    <w:rsid w:val="0057748F"/>
    <w:rsid w:val="0058010F"/>
    <w:rsid w:val="00580C55"/>
    <w:rsid w:val="00581DCA"/>
    <w:rsid w:val="005842FB"/>
    <w:rsid w:val="00586708"/>
    <w:rsid w:val="00596012"/>
    <w:rsid w:val="005A34B8"/>
    <w:rsid w:val="005A4ACD"/>
    <w:rsid w:val="005B7F0E"/>
    <w:rsid w:val="005C03AA"/>
    <w:rsid w:val="005D0094"/>
    <w:rsid w:val="005D14B6"/>
    <w:rsid w:val="005D1FF8"/>
    <w:rsid w:val="005E62E9"/>
    <w:rsid w:val="005F1DA8"/>
    <w:rsid w:val="005F6DC6"/>
    <w:rsid w:val="00602239"/>
    <w:rsid w:val="006024DC"/>
    <w:rsid w:val="00607BD6"/>
    <w:rsid w:val="006119D2"/>
    <w:rsid w:val="006133D0"/>
    <w:rsid w:val="00624D7A"/>
    <w:rsid w:val="00632FFF"/>
    <w:rsid w:val="00640A1C"/>
    <w:rsid w:val="00644C68"/>
    <w:rsid w:val="006511E9"/>
    <w:rsid w:val="006574EB"/>
    <w:rsid w:val="00665EE3"/>
    <w:rsid w:val="006717ED"/>
    <w:rsid w:val="006812EE"/>
    <w:rsid w:val="00682986"/>
    <w:rsid w:val="00687FD1"/>
    <w:rsid w:val="006A0379"/>
    <w:rsid w:val="006A0F96"/>
    <w:rsid w:val="006A3C8C"/>
    <w:rsid w:val="006A41A4"/>
    <w:rsid w:val="006C11F3"/>
    <w:rsid w:val="006D0B35"/>
    <w:rsid w:val="006D18CF"/>
    <w:rsid w:val="006E2C08"/>
    <w:rsid w:val="006E5879"/>
    <w:rsid w:val="0071306A"/>
    <w:rsid w:val="007252D0"/>
    <w:rsid w:val="00727305"/>
    <w:rsid w:val="00733CE8"/>
    <w:rsid w:val="007342D2"/>
    <w:rsid w:val="00737E9C"/>
    <w:rsid w:val="00741405"/>
    <w:rsid w:val="007450A1"/>
    <w:rsid w:val="00745402"/>
    <w:rsid w:val="007466B5"/>
    <w:rsid w:val="00750757"/>
    <w:rsid w:val="00750CBB"/>
    <w:rsid w:val="00752D2B"/>
    <w:rsid w:val="007541A7"/>
    <w:rsid w:val="00754F07"/>
    <w:rsid w:val="00760768"/>
    <w:rsid w:val="007617F2"/>
    <w:rsid w:val="007636D4"/>
    <w:rsid w:val="00765981"/>
    <w:rsid w:val="007711F5"/>
    <w:rsid w:val="00774197"/>
    <w:rsid w:val="00774863"/>
    <w:rsid w:val="00775567"/>
    <w:rsid w:val="00781C42"/>
    <w:rsid w:val="00782171"/>
    <w:rsid w:val="0078643F"/>
    <w:rsid w:val="00791CB9"/>
    <w:rsid w:val="00794C24"/>
    <w:rsid w:val="007A4ECC"/>
    <w:rsid w:val="007B2A69"/>
    <w:rsid w:val="007B6596"/>
    <w:rsid w:val="007C2747"/>
    <w:rsid w:val="007F3912"/>
    <w:rsid w:val="00802277"/>
    <w:rsid w:val="00805848"/>
    <w:rsid w:val="00814AB0"/>
    <w:rsid w:val="00816428"/>
    <w:rsid w:val="00817AF1"/>
    <w:rsid w:val="0082687C"/>
    <w:rsid w:val="00835AE2"/>
    <w:rsid w:val="00836D79"/>
    <w:rsid w:val="008529A5"/>
    <w:rsid w:val="00861ED8"/>
    <w:rsid w:val="008844BD"/>
    <w:rsid w:val="00893AAD"/>
    <w:rsid w:val="008961D6"/>
    <w:rsid w:val="008976B9"/>
    <w:rsid w:val="008B0071"/>
    <w:rsid w:val="008D17F1"/>
    <w:rsid w:val="008D6589"/>
    <w:rsid w:val="008E5752"/>
    <w:rsid w:val="008E7A63"/>
    <w:rsid w:val="008F2C1A"/>
    <w:rsid w:val="008F3526"/>
    <w:rsid w:val="008F6A79"/>
    <w:rsid w:val="009071DE"/>
    <w:rsid w:val="00911C5E"/>
    <w:rsid w:val="00912134"/>
    <w:rsid w:val="0091305F"/>
    <w:rsid w:val="00916632"/>
    <w:rsid w:val="00917CAF"/>
    <w:rsid w:val="00925F44"/>
    <w:rsid w:val="00926994"/>
    <w:rsid w:val="0093320F"/>
    <w:rsid w:val="00945F3F"/>
    <w:rsid w:val="009634C2"/>
    <w:rsid w:val="00965944"/>
    <w:rsid w:val="009665B5"/>
    <w:rsid w:val="009704B6"/>
    <w:rsid w:val="00991DB5"/>
    <w:rsid w:val="00993DEE"/>
    <w:rsid w:val="00994ECD"/>
    <w:rsid w:val="00996228"/>
    <w:rsid w:val="009A3B62"/>
    <w:rsid w:val="009A712C"/>
    <w:rsid w:val="009B04EC"/>
    <w:rsid w:val="009B17D3"/>
    <w:rsid w:val="009B34D0"/>
    <w:rsid w:val="009B7A82"/>
    <w:rsid w:val="009C0E31"/>
    <w:rsid w:val="009C2754"/>
    <w:rsid w:val="009C676D"/>
    <w:rsid w:val="009C7191"/>
    <w:rsid w:val="009D79AC"/>
    <w:rsid w:val="009E4D9B"/>
    <w:rsid w:val="009E6874"/>
    <w:rsid w:val="009E7A42"/>
    <w:rsid w:val="009E7F72"/>
    <w:rsid w:val="009F4A7B"/>
    <w:rsid w:val="009F5B9D"/>
    <w:rsid w:val="00A00B1D"/>
    <w:rsid w:val="00A15F57"/>
    <w:rsid w:val="00A23DD0"/>
    <w:rsid w:val="00A25688"/>
    <w:rsid w:val="00A31713"/>
    <w:rsid w:val="00A36317"/>
    <w:rsid w:val="00A42259"/>
    <w:rsid w:val="00A45362"/>
    <w:rsid w:val="00A5671A"/>
    <w:rsid w:val="00A64055"/>
    <w:rsid w:val="00A667A0"/>
    <w:rsid w:val="00A671E2"/>
    <w:rsid w:val="00A71986"/>
    <w:rsid w:val="00A71ABA"/>
    <w:rsid w:val="00A854AF"/>
    <w:rsid w:val="00A87C20"/>
    <w:rsid w:val="00A96192"/>
    <w:rsid w:val="00A9654E"/>
    <w:rsid w:val="00AA3465"/>
    <w:rsid w:val="00AB2CDF"/>
    <w:rsid w:val="00AC7945"/>
    <w:rsid w:val="00AD003B"/>
    <w:rsid w:val="00AD27DD"/>
    <w:rsid w:val="00AD4092"/>
    <w:rsid w:val="00AE32FB"/>
    <w:rsid w:val="00AE7622"/>
    <w:rsid w:val="00B00D41"/>
    <w:rsid w:val="00B011FD"/>
    <w:rsid w:val="00B061F7"/>
    <w:rsid w:val="00B1142A"/>
    <w:rsid w:val="00B1167D"/>
    <w:rsid w:val="00B16F48"/>
    <w:rsid w:val="00B22C61"/>
    <w:rsid w:val="00B35556"/>
    <w:rsid w:val="00B41E75"/>
    <w:rsid w:val="00B45316"/>
    <w:rsid w:val="00B45696"/>
    <w:rsid w:val="00B506DD"/>
    <w:rsid w:val="00B608A4"/>
    <w:rsid w:val="00B616C0"/>
    <w:rsid w:val="00B64D16"/>
    <w:rsid w:val="00B679DE"/>
    <w:rsid w:val="00B75BA9"/>
    <w:rsid w:val="00B80491"/>
    <w:rsid w:val="00B80833"/>
    <w:rsid w:val="00B82FC7"/>
    <w:rsid w:val="00B84BFB"/>
    <w:rsid w:val="00B90E96"/>
    <w:rsid w:val="00B970B0"/>
    <w:rsid w:val="00BA06B2"/>
    <w:rsid w:val="00BA2FB7"/>
    <w:rsid w:val="00BA331E"/>
    <w:rsid w:val="00BA6E7F"/>
    <w:rsid w:val="00BB07D7"/>
    <w:rsid w:val="00BC14B1"/>
    <w:rsid w:val="00BD51B4"/>
    <w:rsid w:val="00BD6001"/>
    <w:rsid w:val="00BD7BE0"/>
    <w:rsid w:val="00BE2845"/>
    <w:rsid w:val="00BE385F"/>
    <w:rsid w:val="00BF2E2C"/>
    <w:rsid w:val="00BF2E85"/>
    <w:rsid w:val="00BF58D6"/>
    <w:rsid w:val="00C05FE4"/>
    <w:rsid w:val="00C066AB"/>
    <w:rsid w:val="00C15E50"/>
    <w:rsid w:val="00C20AA1"/>
    <w:rsid w:val="00C31819"/>
    <w:rsid w:val="00C31FF9"/>
    <w:rsid w:val="00C3413E"/>
    <w:rsid w:val="00C346D6"/>
    <w:rsid w:val="00C4052C"/>
    <w:rsid w:val="00C7654D"/>
    <w:rsid w:val="00CA2688"/>
    <w:rsid w:val="00CA3DBE"/>
    <w:rsid w:val="00CA4AC0"/>
    <w:rsid w:val="00CC2455"/>
    <w:rsid w:val="00CC5AA1"/>
    <w:rsid w:val="00CC6C20"/>
    <w:rsid w:val="00CD0BC5"/>
    <w:rsid w:val="00CD3215"/>
    <w:rsid w:val="00CD5796"/>
    <w:rsid w:val="00CD66FA"/>
    <w:rsid w:val="00CD6F3A"/>
    <w:rsid w:val="00CD75DD"/>
    <w:rsid w:val="00CE5F90"/>
    <w:rsid w:val="00CF0D6B"/>
    <w:rsid w:val="00CF573B"/>
    <w:rsid w:val="00D043C3"/>
    <w:rsid w:val="00D11EC1"/>
    <w:rsid w:val="00D1396B"/>
    <w:rsid w:val="00D16D63"/>
    <w:rsid w:val="00D21888"/>
    <w:rsid w:val="00D35673"/>
    <w:rsid w:val="00D37D2A"/>
    <w:rsid w:val="00D40C3D"/>
    <w:rsid w:val="00D43BB7"/>
    <w:rsid w:val="00D4627C"/>
    <w:rsid w:val="00D54D7A"/>
    <w:rsid w:val="00D5675E"/>
    <w:rsid w:val="00D56AF2"/>
    <w:rsid w:val="00D57C61"/>
    <w:rsid w:val="00D618C3"/>
    <w:rsid w:val="00D62964"/>
    <w:rsid w:val="00D63C84"/>
    <w:rsid w:val="00D6740D"/>
    <w:rsid w:val="00D752D9"/>
    <w:rsid w:val="00D82008"/>
    <w:rsid w:val="00D834F9"/>
    <w:rsid w:val="00D84FC6"/>
    <w:rsid w:val="00D90339"/>
    <w:rsid w:val="00D918C3"/>
    <w:rsid w:val="00D941F0"/>
    <w:rsid w:val="00D95703"/>
    <w:rsid w:val="00D96049"/>
    <w:rsid w:val="00DA064D"/>
    <w:rsid w:val="00DA206D"/>
    <w:rsid w:val="00DA36DC"/>
    <w:rsid w:val="00DB2BE0"/>
    <w:rsid w:val="00DB4694"/>
    <w:rsid w:val="00DB67F0"/>
    <w:rsid w:val="00DB6814"/>
    <w:rsid w:val="00DC745A"/>
    <w:rsid w:val="00DC761D"/>
    <w:rsid w:val="00DC7C2B"/>
    <w:rsid w:val="00DC7E61"/>
    <w:rsid w:val="00DD4142"/>
    <w:rsid w:val="00DE0CB3"/>
    <w:rsid w:val="00DF1ED3"/>
    <w:rsid w:val="00DF1FD2"/>
    <w:rsid w:val="00DF4AF2"/>
    <w:rsid w:val="00DF5D85"/>
    <w:rsid w:val="00DF65C1"/>
    <w:rsid w:val="00E00DF8"/>
    <w:rsid w:val="00E06C52"/>
    <w:rsid w:val="00E12D66"/>
    <w:rsid w:val="00E13667"/>
    <w:rsid w:val="00E156B6"/>
    <w:rsid w:val="00E17C04"/>
    <w:rsid w:val="00E22B26"/>
    <w:rsid w:val="00E230A3"/>
    <w:rsid w:val="00E31010"/>
    <w:rsid w:val="00E31B03"/>
    <w:rsid w:val="00E32DCE"/>
    <w:rsid w:val="00E33682"/>
    <w:rsid w:val="00E37B26"/>
    <w:rsid w:val="00E47032"/>
    <w:rsid w:val="00E67DD5"/>
    <w:rsid w:val="00E75175"/>
    <w:rsid w:val="00E802D6"/>
    <w:rsid w:val="00E809D4"/>
    <w:rsid w:val="00E83657"/>
    <w:rsid w:val="00E91EC1"/>
    <w:rsid w:val="00EA0057"/>
    <w:rsid w:val="00EA0637"/>
    <w:rsid w:val="00EB1139"/>
    <w:rsid w:val="00EB48EF"/>
    <w:rsid w:val="00EB4A3F"/>
    <w:rsid w:val="00EB6D74"/>
    <w:rsid w:val="00EC1172"/>
    <w:rsid w:val="00EC44EB"/>
    <w:rsid w:val="00EC7921"/>
    <w:rsid w:val="00F02BB2"/>
    <w:rsid w:val="00F1139B"/>
    <w:rsid w:val="00F12A52"/>
    <w:rsid w:val="00F21A32"/>
    <w:rsid w:val="00F242EC"/>
    <w:rsid w:val="00F27BF8"/>
    <w:rsid w:val="00F30977"/>
    <w:rsid w:val="00F31B3B"/>
    <w:rsid w:val="00F32BD5"/>
    <w:rsid w:val="00F32CA4"/>
    <w:rsid w:val="00F61660"/>
    <w:rsid w:val="00F65601"/>
    <w:rsid w:val="00F66D93"/>
    <w:rsid w:val="00F72246"/>
    <w:rsid w:val="00F725AF"/>
    <w:rsid w:val="00F84BA8"/>
    <w:rsid w:val="00F86FA4"/>
    <w:rsid w:val="00F93E67"/>
    <w:rsid w:val="00FA10C3"/>
    <w:rsid w:val="00FB1D7D"/>
    <w:rsid w:val="00FC15E4"/>
    <w:rsid w:val="00FC6D27"/>
    <w:rsid w:val="00FC7D61"/>
    <w:rsid w:val="00FD71AC"/>
    <w:rsid w:val="00FE7152"/>
    <w:rsid w:val="010603E0"/>
    <w:rsid w:val="0437FB10"/>
    <w:rsid w:val="04F63DE1"/>
    <w:rsid w:val="06B24437"/>
    <w:rsid w:val="09F0FABA"/>
    <w:rsid w:val="0CC9F6C6"/>
    <w:rsid w:val="10CA664A"/>
    <w:rsid w:val="10D35EA4"/>
    <w:rsid w:val="129BCC6F"/>
    <w:rsid w:val="183A6803"/>
    <w:rsid w:val="1919057F"/>
    <w:rsid w:val="1C26D477"/>
    <w:rsid w:val="1D120090"/>
    <w:rsid w:val="1FD338FD"/>
    <w:rsid w:val="20056271"/>
    <w:rsid w:val="200ED828"/>
    <w:rsid w:val="21080542"/>
    <w:rsid w:val="2278FD3B"/>
    <w:rsid w:val="27F486C0"/>
    <w:rsid w:val="2E8C3D8F"/>
    <w:rsid w:val="2F2140E5"/>
    <w:rsid w:val="30882DB4"/>
    <w:rsid w:val="331787BC"/>
    <w:rsid w:val="3526FF29"/>
    <w:rsid w:val="35BF2C0B"/>
    <w:rsid w:val="35E53048"/>
    <w:rsid w:val="36F71BA4"/>
    <w:rsid w:val="37A9737D"/>
    <w:rsid w:val="38C2D99A"/>
    <w:rsid w:val="395BC532"/>
    <w:rsid w:val="3A1EEF1E"/>
    <w:rsid w:val="3AA1484F"/>
    <w:rsid w:val="3AD4EA1F"/>
    <w:rsid w:val="3C27161E"/>
    <w:rsid w:val="3CB70BBA"/>
    <w:rsid w:val="3D37BA01"/>
    <w:rsid w:val="3F3054B6"/>
    <w:rsid w:val="40001440"/>
    <w:rsid w:val="483DC7E6"/>
    <w:rsid w:val="487A2B22"/>
    <w:rsid w:val="49BB78B7"/>
    <w:rsid w:val="4D3D5D8D"/>
    <w:rsid w:val="4D441090"/>
    <w:rsid w:val="4F046603"/>
    <w:rsid w:val="50F8F7E0"/>
    <w:rsid w:val="528B56D4"/>
    <w:rsid w:val="54B018F4"/>
    <w:rsid w:val="57182C5E"/>
    <w:rsid w:val="5918327E"/>
    <w:rsid w:val="59B47A73"/>
    <w:rsid w:val="5A76E0ED"/>
    <w:rsid w:val="5C0EB79D"/>
    <w:rsid w:val="5F3111F8"/>
    <w:rsid w:val="6032EF3C"/>
    <w:rsid w:val="60C8095C"/>
    <w:rsid w:val="66801521"/>
    <w:rsid w:val="67242908"/>
    <w:rsid w:val="6803200D"/>
    <w:rsid w:val="6985CC44"/>
    <w:rsid w:val="6A61C627"/>
    <w:rsid w:val="6D6452E4"/>
    <w:rsid w:val="7052FA2D"/>
    <w:rsid w:val="733CEE27"/>
    <w:rsid w:val="75C7EDF4"/>
    <w:rsid w:val="75F29FA4"/>
    <w:rsid w:val="760955B5"/>
    <w:rsid w:val="7629A7CA"/>
    <w:rsid w:val="7B9F9F8E"/>
    <w:rsid w:val="7D12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F8A2"/>
  <w15:docId w15:val="{B1C1C44C-CF95-4622-83AE-AF97EC87F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4F9"/>
    <w:pPr>
      <w:widowControl w:val="0"/>
      <w:overflowPunct w:val="0"/>
      <w:autoSpaceDE w:val="0"/>
      <w:autoSpaceDN w:val="0"/>
      <w:adjustRightInd w:val="0"/>
      <w:spacing w:after="80" w:line="240" w:lineRule="auto"/>
      <w:jc w:val="both"/>
      <w:textAlignment w:val="baseline"/>
    </w:pPr>
    <w:rPr>
      <w:rFonts w:ascii="Calibri" w:eastAsia="Times New Roman" w:hAnsi="Calibri" w:cs="Times New Roman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autoRedefine/>
    <w:qFormat/>
    <w:rsid w:val="00D834F9"/>
    <w:pPr>
      <w:keepNext/>
      <w:widowControl/>
      <w:numPr>
        <w:numId w:val="1"/>
      </w:numPr>
      <w:spacing w:before="120" w:after="0"/>
      <w:jc w:val="left"/>
      <w:outlineLvl w:val="0"/>
    </w:pPr>
    <w:rPr>
      <w:b/>
      <w:bCs/>
      <w:smallCaps/>
      <w:kern w:val="28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D834F9"/>
    <w:pPr>
      <w:keepNext/>
      <w:keepLines/>
      <w:numPr>
        <w:ilvl w:val="1"/>
        <w:numId w:val="1"/>
      </w:numPr>
      <w:spacing w:before="60" w:after="0"/>
      <w:outlineLvl w:val="1"/>
    </w:pPr>
    <w:rPr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34F9"/>
    <w:pPr>
      <w:keepNext/>
      <w:keepLines/>
      <w:numPr>
        <w:ilvl w:val="2"/>
        <w:numId w:val="1"/>
      </w:numPr>
      <w:tabs>
        <w:tab w:val="clear" w:pos="720"/>
        <w:tab w:val="num" w:pos="567"/>
      </w:tabs>
      <w:spacing w:after="0"/>
      <w:ind w:left="567" w:hanging="567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D834F9"/>
    <w:pPr>
      <w:keepNext/>
      <w:keepLines/>
      <w:numPr>
        <w:ilvl w:val="3"/>
        <w:numId w:val="1"/>
      </w:numPr>
      <w:spacing w:before="200" w:after="0"/>
      <w:outlineLvl w:val="3"/>
    </w:pPr>
    <w:rPr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D834F9"/>
    <w:pPr>
      <w:keepNext/>
      <w:keepLines/>
      <w:numPr>
        <w:ilvl w:val="4"/>
        <w:numId w:val="1"/>
      </w:numPr>
      <w:spacing w:before="200" w:after="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D834F9"/>
    <w:pPr>
      <w:keepNext/>
      <w:keepLines/>
      <w:numPr>
        <w:ilvl w:val="5"/>
        <w:numId w:val="1"/>
      </w:numPr>
      <w:spacing w:before="200" w:after="0"/>
      <w:outlineLvl w:val="5"/>
    </w:pPr>
    <w:rPr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qFormat/>
    <w:rsid w:val="00D834F9"/>
    <w:pPr>
      <w:keepNext/>
      <w:keepLines/>
      <w:numPr>
        <w:ilvl w:val="7"/>
        <w:numId w:val="1"/>
      </w:numPr>
      <w:spacing w:before="200" w:after="0"/>
      <w:outlineLvl w:val="7"/>
    </w:pPr>
    <w:rPr>
      <w:color w:val="404040"/>
    </w:rPr>
  </w:style>
  <w:style w:type="paragraph" w:styleId="Heading9">
    <w:name w:val="heading 9"/>
    <w:basedOn w:val="Normal"/>
    <w:next w:val="Normal"/>
    <w:link w:val="Heading9Char"/>
    <w:uiPriority w:val="9"/>
    <w:qFormat/>
    <w:rsid w:val="00D834F9"/>
    <w:pPr>
      <w:keepNext/>
      <w:keepLines/>
      <w:numPr>
        <w:ilvl w:val="8"/>
        <w:numId w:val="1"/>
      </w:numPr>
      <w:spacing w:before="200" w:after="0"/>
      <w:outlineLvl w:val="8"/>
    </w:pPr>
    <w:rPr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34F9"/>
    <w:rPr>
      <w:rFonts w:ascii="Calibri" w:eastAsia="Times New Roman" w:hAnsi="Calibri" w:cs="Times New Roman"/>
      <w:b/>
      <w:bCs/>
      <w:smallCaps/>
      <w:kern w:val="28"/>
      <w:sz w:val="24"/>
      <w:szCs w:val="24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D834F9"/>
    <w:rPr>
      <w:rFonts w:ascii="Calibri" w:eastAsia="Times New Roman" w:hAnsi="Calibri" w:cs="Times New Roman"/>
      <w:b/>
      <w:bCs/>
      <w:lang w:val="en-US"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D834F9"/>
    <w:rPr>
      <w:rFonts w:ascii="Calibri" w:eastAsia="Times New Roman" w:hAnsi="Calibri" w:cs="Times New Roman"/>
      <w:b/>
      <w:bCs/>
      <w:sz w:val="20"/>
      <w:szCs w:val="20"/>
      <w:lang w:val="en-US"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D834F9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en-US" w:eastAsia="ko-KR"/>
    </w:rPr>
  </w:style>
  <w:style w:type="character" w:customStyle="1" w:styleId="Heading5Char">
    <w:name w:val="Heading 5 Char"/>
    <w:basedOn w:val="DefaultParagraphFont"/>
    <w:link w:val="Heading5"/>
    <w:uiPriority w:val="9"/>
    <w:rsid w:val="00D834F9"/>
    <w:rPr>
      <w:rFonts w:ascii="Calibri" w:eastAsia="Times New Roman" w:hAnsi="Calibri" w:cs="Times New Roman"/>
      <w:color w:val="243F60"/>
      <w:sz w:val="20"/>
      <w:szCs w:val="20"/>
      <w:lang w:val="en-US" w:eastAsia="ko-KR"/>
    </w:rPr>
  </w:style>
  <w:style w:type="character" w:customStyle="1" w:styleId="Heading6Char">
    <w:name w:val="Heading 6 Char"/>
    <w:basedOn w:val="DefaultParagraphFont"/>
    <w:link w:val="Heading6"/>
    <w:uiPriority w:val="9"/>
    <w:rsid w:val="00D834F9"/>
    <w:rPr>
      <w:rFonts w:ascii="Calibri" w:eastAsia="Times New Roman" w:hAnsi="Calibri" w:cs="Times New Roman"/>
      <w:i/>
      <w:iCs/>
      <w:color w:val="243F60"/>
      <w:sz w:val="20"/>
      <w:szCs w:val="20"/>
      <w:lang w:val="en-US" w:eastAsia="ko-KR"/>
    </w:rPr>
  </w:style>
  <w:style w:type="character" w:customStyle="1" w:styleId="Heading8Char">
    <w:name w:val="Heading 8 Char"/>
    <w:basedOn w:val="DefaultParagraphFont"/>
    <w:link w:val="Heading8"/>
    <w:uiPriority w:val="9"/>
    <w:rsid w:val="00D834F9"/>
    <w:rPr>
      <w:rFonts w:ascii="Calibri" w:eastAsia="Times New Roman" w:hAnsi="Calibri" w:cs="Times New Roman"/>
      <w:color w:val="404040"/>
      <w:sz w:val="20"/>
      <w:szCs w:val="20"/>
      <w:lang w:val="en-US" w:eastAsia="ko-KR"/>
    </w:rPr>
  </w:style>
  <w:style w:type="character" w:customStyle="1" w:styleId="Heading9Char">
    <w:name w:val="Heading 9 Char"/>
    <w:basedOn w:val="DefaultParagraphFont"/>
    <w:link w:val="Heading9"/>
    <w:uiPriority w:val="9"/>
    <w:rsid w:val="00D834F9"/>
    <w:rPr>
      <w:rFonts w:ascii="Calibri" w:eastAsia="Times New Roman" w:hAnsi="Calibri" w:cs="Times New Roman"/>
      <w:i/>
      <w:iCs/>
      <w:color w:val="404040"/>
      <w:sz w:val="20"/>
      <w:szCs w:val="20"/>
      <w:lang w:val="en-US" w:eastAsia="ko-KR"/>
    </w:rPr>
  </w:style>
  <w:style w:type="paragraph" w:styleId="Caption">
    <w:name w:val="caption"/>
    <w:basedOn w:val="Normal"/>
    <w:next w:val="Normal"/>
    <w:uiPriority w:val="35"/>
    <w:qFormat/>
    <w:rsid w:val="00D834F9"/>
    <w:pPr>
      <w:spacing w:after="0"/>
      <w:jc w:val="center"/>
    </w:pPr>
    <w:rPr>
      <w:i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3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34F9"/>
  </w:style>
  <w:style w:type="character" w:customStyle="1" w:styleId="CommentTextChar">
    <w:name w:val="Comment Text Char"/>
    <w:basedOn w:val="DefaultParagraphFont"/>
    <w:link w:val="CommentText"/>
    <w:uiPriority w:val="99"/>
    <w:rsid w:val="00D834F9"/>
    <w:rPr>
      <w:rFonts w:ascii="Calibri" w:eastAsia="Times New Roman" w:hAnsi="Calibri" w:cs="Times New Roman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4F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F9"/>
    <w:rPr>
      <w:rFonts w:ascii="Segoe UI" w:eastAsia="Times New Roman" w:hAnsi="Segoe UI" w:cs="Segoe UI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D834F9"/>
    <w:pPr>
      <w:widowControl/>
      <w:overflowPunct/>
      <w:autoSpaceDE/>
      <w:autoSpaceDN/>
      <w:adjustRightInd/>
      <w:spacing w:after="0"/>
      <w:ind w:left="720"/>
      <w:contextualSpacing/>
      <w:textAlignment w:val="auto"/>
    </w:pPr>
    <w:rPr>
      <w:rFonts w:asciiTheme="minorHAnsi" w:hAnsiTheme="minorHAnsi"/>
      <w:sz w:val="22"/>
      <w:lang w:val="nl-B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0A1"/>
    <w:rPr>
      <w:rFonts w:ascii="Calibri" w:eastAsia="Times New Roman" w:hAnsi="Calibri" w:cs="Times New Roman"/>
      <w:b/>
      <w:bCs/>
      <w:sz w:val="20"/>
      <w:szCs w:val="20"/>
      <w:lang w:val="en-US" w:eastAsia="ko-KR"/>
    </w:rPr>
  </w:style>
  <w:style w:type="paragraph" w:customStyle="1" w:styleId="ExpressBodyFirstParagraph">
    <w:name w:val="Express Body First Paragraph"/>
    <w:basedOn w:val="Normal"/>
    <w:qFormat/>
    <w:rsid w:val="00737E9C"/>
    <w:pPr>
      <w:widowControl/>
      <w:overflowPunct/>
      <w:autoSpaceDE/>
      <w:autoSpaceDN/>
      <w:adjustRightInd/>
      <w:spacing w:before="120" w:after="0"/>
      <w:textAlignment w:val="auto"/>
    </w:pPr>
    <w:rPr>
      <w:rFonts w:ascii="Times New Roman" w:eastAsiaTheme="minorEastAsia" w:hAnsi="Times New Roman" w:cstheme="minorBidi"/>
      <w:color w:val="000000" w:themeColor="text1"/>
      <w:szCs w:val="22"/>
      <w:lang w:eastAsia="en-US"/>
    </w:rPr>
  </w:style>
  <w:style w:type="paragraph" w:customStyle="1" w:styleId="References">
    <w:name w:val="References"/>
    <w:basedOn w:val="Normal"/>
    <w:rsid w:val="00C20AA1"/>
    <w:pPr>
      <w:tabs>
        <w:tab w:val="left" w:pos="360"/>
      </w:tabs>
      <w:ind w:left="360" w:hanging="360"/>
    </w:pPr>
  </w:style>
  <w:style w:type="paragraph" w:customStyle="1" w:styleId="Author">
    <w:name w:val="Author"/>
    <w:basedOn w:val="Paper-Title"/>
    <w:qFormat/>
    <w:rsid w:val="00B90E96"/>
    <w:pPr>
      <w:widowControl/>
      <w:spacing w:after="0"/>
    </w:pPr>
    <w:rPr>
      <w:rFonts w:ascii="Calibri" w:hAnsi="Calibri"/>
      <w:spacing w:val="-4"/>
      <w:sz w:val="22"/>
      <w:szCs w:val="24"/>
      <w:lang w:val="it-IT"/>
    </w:rPr>
  </w:style>
  <w:style w:type="paragraph" w:customStyle="1" w:styleId="Paper-Title">
    <w:name w:val="Paper-Title"/>
    <w:basedOn w:val="Normal"/>
    <w:qFormat/>
    <w:rsid w:val="00B90E96"/>
    <w:pPr>
      <w:spacing w:after="120"/>
      <w:jc w:val="center"/>
    </w:pPr>
    <w:rPr>
      <w:rFonts w:ascii="Helvetica" w:hAnsi="Helvetica"/>
      <w:b/>
      <w:sz w:val="36"/>
    </w:rPr>
  </w:style>
  <w:style w:type="paragraph" w:customStyle="1" w:styleId="Affiliations">
    <w:name w:val="Affiliations"/>
    <w:basedOn w:val="Normal"/>
    <w:qFormat/>
    <w:rsid w:val="00B90E96"/>
    <w:pPr>
      <w:jc w:val="center"/>
    </w:pPr>
    <w:rPr>
      <w:i/>
    </w:rPr>
  </w:style>
  <w:style w:type="character" w:customStyle="1" w:styleId="cit-first-element">
    <w:name w:val="cit-first-element"/>
    <w:basedOn w:val="DefaultParagraphFont"/>
    <w:rsid w:val="004F539B"/>
  </w:style>
  <w:style w:type="character" w:customStyle="1" w:styleId="cit-sep">
    <w:name w:val="cit-sep"/>
    <w:basedOn w:val="DefaultParagraphFont"/>
    <w:rsid w:val="004F539B"/>
  </w:style>
  <w:style w:type="character" w:customStyle="1" w:styleId="cit-auth">
    <w:name w:val="cit-auth"/>
    <w:basedOn w:val="DefaultParagraphFont"/>
    <w:rsid w:val="004F539B"/>
  </w:style>
  <w:style w:type="character" w:customStyle="1" w:styleId="cit-title">
    <w:name w:val="cit-title"/>
    <w:basedOn w:val="DefaultParagraphFont"/>
    <w:rsid w:val="004F539B"/>
  </w:style>
  <w:style w:type="character" w:styleId="HTMLCite">
    <w:name w:val="HTML Cite"/>
    <w:basedOn w:val="DefaultParagraphFont"/>
    <w:uiPriority w:val="99"/>
    <w:semiHidden/>
    <w:unhideWhenUsed/>
    <w:rsid w:val="004F539B"/>
    <w:rPr>
      <w:i/>
      <w:iCs/>
    </w:rPr>
  </w:style>
  <w:style w:type="character" w:customStyle="1" w:styleId="cit-print-date">
    <w:name w:val="cit-print-date"/>
    <w:basedOn w:val="DefaultParagraphFont"/>
    <w:rsid w:val="004F539B"/>
  </w:style>
  <w:style w:type="character" w:customStyle="1" w:styleId="cit-vol">
    <w:name w:val="cit-vol"/>
    <w:basedOn w:val="DefaultParagraphFont"/>
    <w:rsid w:val="004F539B"/>
  </w:style>
  <w:style w:type="character" w:customStyle="1" w:styleId="cit-issue">
    <w:name w:val="cit-issue"/>
    <w:basedOn w:val="DefaultParagraphFont"/>
    <w:rsid w:val="004F539B"/>
  </w:style>
  <w:style w:type="character" w:customStyle="1" w:styleId="cit-first-page">
    <w:name w:val="cit-first-page"/>
    <w:basedOn w:val="DefaultParagraphFont"/>
    <w:rsid w:val="004F539B"/>
  </w:style>
  <w:style w:type="character" w:customStyle="1" w:styleId="cit-last-page">
    <w:name w:val="cit-last-page"/>
    <w:basedOn w:val="DefaultParagraphFont"/>
    <w:rsid w:val="004F539B"/>
  </w:style>
  <w:style w:type="character" w:customStyle="1" w:styleId="cit-ahead-of-print-date">
    <w:name w:val="cit-ahead-of-print-date"/>
    <w:basedOn w:val="DefaultParagraphFont"/>
    <w:rsid w:val="004F539B"/>
  </w:style>
  <w:style w:type="character" w:customStyle="1" w:styleId="cit-doi">
    <w:name w:val="cit-doi"/>
    <w:basedOn w:val="DefaultParagraphFont"/>
    <w:rsid w:val="004F539B"/>
  </w:style>
  <w:style w:type="paragraph" w:styleId="FootnoteText">
    <w:name w:val="footnote text"/>
    <w:basedOn w:val="Normal"/>
    <w:link w:val="FootnoteTextChar"/>
    <w:uiPriority w:val="99"/>
    <w:semiHidden/>
    <w:unhideWhenUsed/>
    <w:rsid w:val="009A712C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712C"/>
    <w:rPr>
      <w:rFonts w:ascii="Calibri" w:eastAsia="Times New Roman" w:hAnsi="Calibri" w:cs="Times New Roman"/>
      <w:sz w:val="20"/>
      <w:szCs w:val="20"/>
      <w:lang w:val="en-US"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9A712C"/>
    <w:rPr>
      <w:vertAlign w:val="superscript"/>
    </w:rPr>
  </w:style>
  <w:style w:type="paragraph" w:customStyle="1" w:styleId="SPIEbodytext">
    <w:name w:val="SPIE body text"/>
    <w:basedOn w:val="Normal"/>
    <w:link w:val="SPIEbodytextCharChar"/>
    <w:rsid w:val="00E31B03"/>
    <w:pPr>
      <w:widowControl/>
      <w:overflowPunct/>
      <w:autoSpaceDE/>
      <w:autoSpaceDN/>
      <w:adjustRightInd/>
      <w:spacing w:after="120"/>
      <w:textAlignment w:val="auto"/>
    </w:pPr>
    <w:rPr>
      <w:rFonts w:ascii="Times New Roman" w:hAnsi="Times New Roman"/>
      <w:szCs w:val="24"/>
      <w:lang w:eastAsia="en-US"/>
    </w:rPr>
  </w:style>
  <w:style w:type="character" w:customStyle="1" w:styleId="SPIEbodytextCharChar">
    <w:name w:val="SPIE body text Char Char"/>
    <w:link w:val="SPIEbodytext"/>
    <w:rsid w:val="00E31B03"/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Keywords">
    <w:name w:val="*Keywords*"/>
    <w:basedOn w:val="Normal"/>
    <w:next w:val="Normal"/>
    <w:rsid w:val="00CD3215"/>
    <w:pPr>
      <w:widowControl/>
      <w:overflowPunct/>
      <w:autoSpaceDE/>
      <w:autoSpaceDN/>
      <w:adjustRightInd/>
      <w:spacing w:after="0"/>
      <w:ind w:left="360" w:hanging="360"/>
      <w:textAlignment w:val="auto"/>
    </w:pPr>
    <w:rPr>
      <w:rFonts w:ascii="Times New Roman" w:hAnsi="Times New Roman"/>
      <w:lang w:eastAsia="en-US"/>
    </w:rPr>
  </w:style>
  <w:style w:type="paragraph" w:customStyle="1" w:styleId="SPIEabstractbodytext">
    <w:name w:val="SPIE abstract body text"/>
    <w:basedOn w:val="SPIEbodytext"/>
    <w:link w:val="SPIEabstractbodytextCharChar"/>
    <w:rsid w:val="00366F43"/>
  </w:style>
  <w:style w:type="character" w:customStyle="1" w:styleId="SPIEabstractbodytextCharChar">
    <w:name w:val="SPIE abstract body text Char Char"/>
    <w:link w:val="SPIEabstractbodytext"/>
    <w:rsid w:val="00366F43"/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markedcontent">
    <w:name w:val="markedcontent"/>
    <w:basedOn w:val="DefaultParagraphFont"/>
    <w:rsid w:val="00A25688"/>
  </w:style>
  <w:style w:type="paragraph" w:styleId="NormalWeb">
    <w:name w:val="Normal (Web)"/>
    <w:basedOn w:val="Normal"/>
    <w:uiPriority w:val="99"/>
    <w:semiHidden/>
    <w:unhideWhenUsed/>
    <w:rsid w:val="001450F3"/>
    <w:pPr>
      <w:widowControl/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5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5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8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6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879BF-BF0E-4986-B748-BFC869AE2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mann, Michael</dc:creator>
  <cp:lastModifiedBy>ANGEL PRECILLA</cp:lastModifiedBy>
  <cp:revision>3</cp:revision>
  <dcterms:created xsi:type="dcterms:W3CDTF">2022-01-26T19:43:00Z</dcterms:created>
  <dcterms:modified xsi:type="dcterms:W3CDTF">2022-02-04T08:54:00Z</dcterms:modified>
</cp:coreProperties>
</file>